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D364" w14:textId="77777777" w:rsidR="006067C9" w:rsidRPr="00E623DF" w:rsidRDefault="00E623DF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E623DF">
        <w:rPr>
          <w:rFonts w:ascii="Arial" w:hAnsi="Arial" w:cs="Arial"/>
          <w:sz w:val="20"/>
          <w:szCs w:val="20"/>
          <w:u w:val="single"/>
          <w:lang w:val="en-US"/>
        </w:rPr>
        <w:t>Additional file 1</w:t>
      </w:r>
    </w:p>
    <w:p w14:paraId="0934A1E3" w14:textId="6FCD5D4D" w:rsidR="00E623DF" w:rsidRPr="004C4CF3" w:rsidRDefault="003E6958" w:rsidP="004C4CF3">
      <w:pPr>
        <w:spacing w:before="240" w:after="0"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Table a: </w:t>
      </w:r>
      <w:r w:rsidR="00EF075D">
        <w:rPr>
          <w:rFonts w:ascii="Arial" w:hAnsi="Arial" w:cs="Arial"/>
          <w:sz w:val="18"/>
          <w:szCs w:val="18"/>
          <w:lang w:val="en-US"/>
        </w:rPr>
        <w:t>Presentation of the t</w:t>
      </w:r>
      <w:r w:rsidR="004C4CF3" w:rsidRPr="004C4CF3">
        <w:rPr>
          <w:rFonts w:ascii="Arial" w:hAnsi="Arial" w:cs="Arial"/>
          <w:sz w:val="18"/>
          <w:szCs w:val="18"/>
          <w:lang w:val="en-US"/>
        </w:rPr>
        <w:t xml:space="preserve">arget </w:t>
      </w:r>
      <w:r w:rsidR="00EF075D">
        <w:rPr>
          <w:rFonts w:ascii="Arial" w:hAnsi="Arial" w:cs="Arial"/>
          <w:sz w:val="18"/>
          <w:szCs w:val="18"/>
          <w:lang w:val="en-US"/>
        </w:rPr>
        <w:t>v</w:t>
      </w:r>
      <w:r w:rsidR="004C4CF3" w:rsidRPr="004C4CF3">
        <w:rPr>
          <w:rFonts w:ascii="Arial" w:hAnsi="Arial" w:cs="Arial"/>
          <w:sz w:val="18"/>
          <w:szCs w:val="18"/>
          <w:lang w:val="en-US"/>
        </w:rPr>
        <w:t>ariable “</w:t>
      </w:r>
      <w:r w:rsidR="004C4CF3" w:rsidRPr="004C4CF3">
        <w:rPr>
          <w:rFonts w:ascii="Arial" w:hAnsi="Arial" w:cs="Arial"/>
          <w:sz w:val="18"/>
          <w:szCs w:val="18"/>
          <w:lang w:val="en-US"/>
        </w:rPr>
        <w:t>Reasons for ED presentation</w:t>
      </w:r>
      <w:r w:rsidR="004C4CF3">
        <w:rPr>
          <w:rFonts w:ascii="Arial" w:hAnsi="Arial" w:cs="Arial"/>
          <w:sz w:val="18"/>
          <w:szCs w:val="18"/>
          <w:lang w:val="en-US"/>
        </w:rPr>
        <w:t>”</w:t>
      </w:r>
      <w:r w:rsidR="00390CF6">
        <w:rPr>
          <w:rFonts w:ascii="Arial" w:hAnsi="Arial" w:cs="Arial"/>
          <w:sz w:val="18"/>
          <w:szCs w:val="18"/>
          <w:lang w:val="en-US"/>
        </w:rPr>
        <w:t xml:space="preserve"> (see Table 4; developed by the research team)</w:t>
      </w:r>
    </w:p>
    <w:tbl>
      <w:tblPr>
        <w:tblStyle w:val="Tabellenraster"/>
        <w:tblW w:w="9101" w:type="dxa"/>
        <w:tblLook w:val="04A0" w:firstRow="1" w:lastRow="0" w:firstColumn="1" w:lastColumn="0" w:noHBand="0" w:noVBand="1"/>
      </w:tblPr>
      <w:tblGrid>
        <w:gridCol w:w="497"/>
        <w:gridCol w:w="6235"/>
        <w:gridCol w:w="2369"/>
      </w:tblGrid>
      <w:tr w:rsidR="004C4CF3" w:rsidRPr="004C4CF3" w14:paraId="4A014730" w14:textId="77777777" w:rsidTr="00AA28EF">
        <w:tc>
          <w:tcPr>
            <w:tcW w:w="9101" w:type="dxa"/>
            <w:gridSpan w:val="3"/>
            <w:vAlign w:val="center"/>
          </w:tcPr>
          <w:p w14:paraId="43332D00" w14:textId="77777777" w:rsidR="004C4CF3" w:rsidRDefault="004C4CF3" w:rsidP="004C4C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5220EF" w14:textId="77777777" w:rsidR="004C4CF3" w:rsidRPr="004C4CF3" w:rsidRDefault="004C4CF3" w:rsidP="004C4CF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i/>
                <w:sz w:val="18"/>
                <w:szCs w:val="18"/>
                <w:lang w:val="en-US"/>
              </w:rPr>
              <w:t>Introduction</w:t>
            </w:r>
          </w:p>
          <w:p w14:paraId="72C632AF" w14:textId="77777777" w:rsidR="004C4CF3" w:rsidRDefault="004C4CF3" w:rsidP="004C4C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9356D1" w14:textId="77777777" w:rsidR="004C4CF3" w:rsidRPr="004C4CF3" w:rsidRDefault="004C4CF3" w:rsidP="004C4C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sz w:val="18"/>
                <w:szCs w:val="18"/>
                <w:lang w:val="en-US"/>
              </w:rPr>
              <w:t>We begin with the questions about your reasons for visiting the emergency department today.</w:t>
            </w:r>
          </w:p>
          <w:p w14:paraId="0776517E" w14:textId="77777777" w:rsidR="004C4CF3" w:rsidRPr="004C4CF3" w:rsidRDefault="004C4CF3" w:rsidP="004C4C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F24202" w14:textId="77777777" w:rsidR="004C4CF3" w:rsidRDefault="004C4CF3" w:rsidP="008820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sz w:val="18"/>
                <w:szCs w:val="18"/>
                <w:lang w:val="en-US"/>
              </w:rPr>
              <w:t>People come to the emergency department for different reasons. The following questions relate to your reasons for visiting the emergency department today. On a scale from “fully applies” to “does not apply at all”, to what extent do the following statements apply to the reasons you came to the emergency department today?</w:t>
            </w:r>
          </w:p>
          <w:p w14:paraId="6120FFC6" w14:textId="6575094A" w:rsidR="00390CF6" w:rsidRPr="004C4CF3" w:rsidRDefault="00390CF6" w:rsidP="008820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4CF3" w:rsidRPr="004C4CF3" w14:paraId="78E36A7D" w14:textId="77777777" w:rsidTr="003E6958">
        <w:tc>
          <w:tcPr>
            <w:tcW w:w="497" w:type="dxa"/>
            <w:vAlign w:val="center"/>
          </w:tcPr>
          <w:p w14:paraId="2E14EABC" w14:textId="77777777" w:rsidR="004C4CF3" w:rsidRPr="004C4CF3" w:rsidRDefault="004C4CF3" w:rsidP="00882045">
            <w:pPr>
              <w:spacing w:before="24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  <w:tc>
          <w:tcPr>
            <w:tcW w:w="6235" w:type="dxa"/>
            <w:vAlign w:val="center"/>
          </w:tcPr>
          <w:p w14:paraId="737DF028" w14:textId="77777777" w:rsidR="004C4CF3" w:rsidRPr="004C4CF3" w:rsidRDefault="004C4CF3" w:rsidP="004C4CF3">
            <w:pPr>
              <w:spacing w:before="240" w:line="48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i/>
                <w:sz w:val="18"/>
                <w:szCs w:val="18"/>
                <w:lang w:val="en-US"/>
              </w:rPr>
              <w:t>Items</w:t>
            </w:r>
          </w:p>
        </w:tc>
        <w:tc>
          <w:tcPr>
            <w:tcW w:w="2369" w:type="dxa"/>
            <w:vAlign w:val="center"/>
          </w:tcPr>
          <w:p w14:paraId="417321C5" w14:textId="77777777" w:rsidR="004C4CF3" w:rsidRPr="004C4CF3" w:rsidRDefault="004C4CF3" w:rsidP="004C4CF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i/>
                <w:sz w:val="18"/>
                <w:szCs w:val="18"/>
                <w:lang w:val="en-US"/>
              </w:rPr>
              <w:t>Response</w:t>
            </w:r>
          </w:p>
        </w:tc>
      </w:tr>
      <w:tr w:rsidR="004C4CF3" w:rsidRPr="004C4CF3" w14:paraId="0E01B6C2" w14:textId="77777777" w:rsidTr="003E6958">
        <w:tc>
          <w:tcPr>
            <w:tcW w:w="497" w:type="dxa"/>
            <w:vAlign w:val="center"/>
          </w:tcPr>
          <w:p w14:paraId="47793B24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235" w:type="dxa"/>
            <w:vAlign w:val="center"/>
          </w:tcPr>
          <w:p w14:paraId="10DEA621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 think my symptoms are serious.</w:t>
            </w:r>
          </w:p>
        </w:tc>
        <w:tc>
          <w:tcPr>
            <w:tcW w:w="2369" w:type="dxa"/>
            <w:vMerge w:val="restart"/>
            <w:vAlign w:val="center"/>
          </w:tcPr>
          <w:p w14:paraId="4897EF7E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ully applies</w:t>
            </w:r>
          </w:p>
          <w:p w14:paraId="07CB94C3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omewhat applies</w:t>
            </w:r>
          </w:p>
          <w:p w14:paraId="2816A41B" w14:textId="77777777" w:rsid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ther does not apply</w:t>
            </w:r>
          </w:p>
          <w:p w14:paraId="07A25A2E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oes not apply at all</w:t>
            </w:r>
          </w:p>
          <w:p w14:paraId="7A6A5D4A" w14:textId="77777777" w:rsidR="004C4CF3" w:rsidRPr="00EB7832" w:rsidRDefault="004C4CF3" w:rsidP="004C4CF3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EB7832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Do not know</w:t>
            </w:r>
          </w:p>
          <w:p w14:paraId="5D89E421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7832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No answer</w:t>
            </w:r>
          </w:p>
        </w:tc>
      </w:tr>
      <w:tr w:rsidR="004C4CF3" w:rsidRPr="004C4CF3" w14:paraId="67BA658F" w14:textId="77777777" w:rsidTr="003E6958">
        <w:tc>
          <w:tcPr>
            <w:tcW w:w="497" w:type="dxa"/>
            <w:vAlign w:val="center"/>
          </w:tcPr>
          <w:p w14:paraId="72CCF21C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235" w:type="dxa"/>
            <w:vAlign w:val="center"/>
          </w:tcPr>
          <w:p w14:paraId="3B7120DF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 think I need medical care that I can only get in the emergency department at the moment.</w:t>
            </w:r>
          </w:p>
        </w:tc>
        <w:tc>
          <w:tcPr>
            <w:tcW w:w="2369" w:type="dxa"/>
            <w:vMerge/>
          </w:tcPr>
          <w:p w14:paraId="7E06D8DC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46AE7A04" w14:textId="77777777" w:rsidTr="003E6958">
        <w:tc>
          <w:tcPr>
            <w:tcW w:w="497" w:type="dxa"/>
            <w:vAlign w:val="center"/>
          </w:tcPr>
          <w:p w14:paraId="74D6FFAE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235" w:type="dxa"/>
            <w:vAlign w:val="center"/>
          </w:tcPr>
          <w:p w14:paraId="771BA327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edical care in a GP or specialist practice was difficult to obtain (e.g. no appointment).</w:t>
            </w:r>
          </w:p>
        </w:tc>
        <w:tc>
          <w:tcPr>
            <w:tcW w:w="2369" w:type="dxa"/>
            <w:vMerge/>
          </w:tcPr>
          <w:p w14:paraId="7A4F1390" w14:textId="77777777" w:rsidR="004C4CF3" w:rsidRPr="004C4CF3" w:rsidRDefault="004C4CF3" w:rsidP="004C4CF3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19B4BE4A" w14:textId="77777777" w:rsidTr="003E6958">
        <w:tc>
          <w:tcPr>
            <w:tcW w:w="497" w:type="dxa"/>
            <w:vAlign w:val="center"/>
          </w:tcPr>
          <w:p w14:paraId="2E8BCB4A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235" w:type="dxa"/>
            <w:vAlign w:val="center"/>
          </w:tcPr>
          <w:p w14:paraId="44029592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 was unable to visit a practice for personal reasons (e.g. state of health, opening hours).</w:t>
            </w:r>
          </w:p>
        </w:tc>
        <w:tc>
          <w:tcPr>
            <w:tcW w:w="2369" w:type="dxa"/>
            <w:vMerge/>
          </w:tcPr>
          <w:p w14:paraId="3230EB04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6AAF8B67" w14:textId="77777777" w:rsidTr="003E6958">
        <w:tc>
          <w:tcPr>
            <w:tcW w:w="497" w:type="dxa"/>
            <w:vAlign w:val="center"/>
          </w:tcPr>
          <w:p w14:paraId="45F4DB73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235" w:type="dxa"/>
            <w:vAlign w:val="center"/>
          </w:tcPr>
          <w:p w14:paraId="5D9397F4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 think that the medical care here in the emergency department is better than in a GP or specialist practice.</w:t>
            </w:r>
          </w:p>
        </w:tc>
        <w:tc>
          <w:tcPr>
            <w:tcW w:w="2369" w:type="dxa"/>
            <w:vMerge/>
          </w:tcPr>
          <w:p w14:paraId="023948EE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30D57DE1" w14:textId="77777777" w:rsidTr="003E6958">
        <w:tc>
          <w:tcPr>
            <w:tcW w:w="497" w:type="dxa"/>
            <w:vAlign w:val="center"/>
          </w:tcPr>
          <w:p w14:paraId="6B83F06B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235" w:type="dxa"/>
            <w:vAlign w:val="center"/>
          </w:tcPr>
          <w:p w14:paraId="2DCE681F" w14:textId="77777777" w:rsid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 came to the emergency department on the recommendation or referral of other people or institutions.</w:t>
            </w:r>
          </w:p>
          <w:p w14:paraId="783DA339" w14:textId="77777777" w:rsidR="003E6958" w:rsidRDefault="003E6958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  <w:p w14:paraId="3FAB2F55" w14:textId="7D031AA2" w:rsidR="003E6958" w:rsidRPr="003E6958" w:rsidRDefault="003E6958" w:rsidP="004C4CF3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If Item 6 “fully applies” or “somewhat applies” – participants are asked to answer item 6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_1 (see table b)</w:t>
            </w:r>
          </w:p>
        </w:tc>
        <w:tc>
          <w:tcPr>
            <w:tcW w:w="2369" w:type="dxa"/>
            <w:vMerge/>
          </w:tcPr>
          <w:p w14:paraId="2543B077" w14:textId="77777777" w:rsidR="004C4CF3" w:rsidRPr="003E6958" w:rsidRDefault="004C4CF3" w:rsidP="004C4CF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C4CF3" w:rsidRPr="004C4CF3" w14:paraId="14A6B9EE" w14:textId="77777777" w:rsidTr="003E6958">
        <w:tc>
          <w:tcPr>
            <w:tcW w:w="497" w:type="dxa"/>
            <w:vAlign w:val="center"/>
          </w:tcPr>
          <w:p w14:paraId="094AE082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235" w:type="dxa"/>
            <w:vAlign w:val="center"/>
          </w:tcPr>
          <w:p w14:paraId="18937E72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t was easier for me to come here to the emergency department.</w:t>
            </w:r>
          </w:p>
        </w:tc>
        <w:tc>
          <w:tcPr>
            <w:tcW w:w="2369" w:type="dxa"/>
            <w:vMerge/>
          </w:tcPr>
          <w:p w14:paraId="6D669D20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26CC65B7" w14:textId="77777777" w:rsidTr="003E6958">
        <w:tc>
          <w:tcPr>
            <w:tcW w:w="497" w:type="dxa"/>
            <w:vAlign w:val="center"/>
          </w:tcPr>
          <w:p w14:paraId="5B37A91D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235" w:type="dxa"/>
            <w:vAlign w:val="center"/>
          </w:tcPr>
          <w:p w14:paraId="015FAC95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f you have received treatment:</w:t>
            </w:r>
          </w:p>
          <w:p w14:paraId="4E6C8AF2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 am dissatisfied with the treatment of my complaints to date.</w:t>
            </w:r>
          </w:p>
          <w:p w14:paraId="351B564F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therwise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lect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“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swer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”)</w:t>
            </w:r>
          </w:p>
        </w:tc>
        <w:tc>
          <w:tcPr>
            <w:tcW w:w="2369" w:type="dxa"/>
            <w:vMerge/>
          </w:tcPr>
          <w:p w14:paraId="74CAE552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3ECEF818" w14:textId="77777777" w:rsidTr="003E6958">
        <w:tc>
          <w:tcPr>
            <w:tcW w:w="497" w:type="dxa"/>
            <w:vAlign w:val="center"/>
          </w:tcPr>
          <w:p w14:paraId="0A66D8C1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235" w:type="dxa"/>
            <w:vAlign w:val="center"/>
          </w:tcPr>
          <w:p w14:paraId="5AD47FA5" w14:textId="77777777" w:rsidR="00EB7832" w:rsidRDefault="004C4CF3" w:rsidP="00EB78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f you have a practice: I do not have enough trust in my general practitioner or specialist.</w:t>
            </w:r>
          </w:p>
          <w:p w14:paraId="653982DD" w14:textId="098EBA4F" w:rsidR="004C4CF3" w:rsidRPr="004C4CF3" w:rsidRDefault="004C4CF3" w:rsidP="00EB783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>Otherwise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>select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 xml:space="preserve"> "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>answer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</w:rPr>
              <w:t>")</w:t>
            </w:r>
          </w:p>
        </w:tc>
        <w:tc>
          <w:tcPr>
            <w:tcW w:w="2369" w:type="dxa"/>
            <w:vMerge/>
          </w:tcPr>
          <w:p w14:paraId="6A5E4D79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C4CF3" w:rsidRPr="004C4CF3" w14:paraId="6EED417A" w14:textId="77777777" w:rsidTr="003E6958">
        <w:tc>
          <w:tcPr>
            <w:tcW w:w="497" w:type="dxa"/>
            <w:vAlign w:val="center"/>
          </w:tcPr>
          <w:p w14:paraId="25108218" w14:textId="77777777" w:rsidR="004C4CF3" w:rsidRPr="004C4CF3" w:rsidRDefault="004C4CF3" w:rsidP="004C4C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235" w:type="dxa"/>
            <w:vAlign w:val="center"/>
          </w:tcPr>
          <w:p w14:paraId="055B903D" w14:textId="77777777" w:rsidR="004C4CF3" w:rsidRPr="004C4CF3" w:rsidRDefault="004C4CF3" w:rsidP="004C4CF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Other </w:t>
            </w:r>
            <w:proofErr w:type="spellStart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ason</w:t>
            </w:r>
            <w:proofErr w:type="spellEnd"/>
            <w:r w:rsidRPr="004C4CF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:</w:t>
            </w:r>
          </w:p>
        </w:tc>
        <w:tc>
          <w:tcPr>
            <w:tcW w:w="2369" w:type="dxa"/>
            <w:vMerge/>
          </w:tcPr>
          <w:p w14:paraId="24B92C82" w14:textId="77777777" w:rsidR="004C4CF3" w:rsidRPr="004C4CF3" w:rsidRDefault="004C4CF3" w:rsidP="004C4CF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</w:tbl>
    <w:p w14:paraId="1EF5E5C0" w14:textId="1DBEBD93" w:rsidR="00882045" w:rsidRDefault="00882045">
      <w:pPr>
        <w:rPr>
          <w:lang w:val="en-US"/>
        </w:rPr>
      </w:pPr>
    </w:p>
    <w:p w14:paraId="397B82C0" w14:textId="523F8B6E" w:rsidR="003E6958" w:rsidRPr="003E6958" w:rsidRDefault="003E6958">
      <w:pPr>
        <w:rPr>
          <w:rFonts w:ascii="Arial" w:hAnsi="Arial" w:cs="Arial"/>
          <w:sz w:val="18"/>
          <w:szCs w:val="18"/>
          <w:lang w:val="en-US"/>
        </w:rPr>
      </w:pPr>
      <w:r w:rsidRPr="003E6958">
        <w:rPr>
          <w:rFonts w:ascii="Arial" w:hAnsi="Arial" w:cs="Arial"/>
          <w:sz w:val="18"/>
          <w:szCs w:val="18"/>
          <w:lang w:val="en-US"/>
        </w:rPr>
        <w:t xml:space="preserve">Table b: </w:t>
      </w:r>
      <w:r w:rsidR="00EF075D">
        <w:rPr>
          <w:rFonts w:ascii="Arial" w:hAnsi="Arial" w:cs="Arial"/>
          <w:sz w:val="18"/>
          <w:szCs w:val="18"/>
          <w:lang w:val="en-US"/>
        </w:rPr>
        <w:t xml:space="preserve">Presentation of </w:t>
      </w:r>
      <w:r>
        <w:rPr>
          <w:rFonts w:ascii="Arial" w:hAnsi="Arial" w:cs="Arial"/>
          <w:sz w:val="18"/>
          <w:szCs w:val="18"/>
          <w:lang w:val="en-US"/>
        </w:rPr>
        <w:t>Item 6_1</w:t>
      </w:r>
    </w:p>
    <w:tbl>
      <w:tblPr>
        <w:tblStyle w:val="Tabellenraster"/>
        <w:tblW w:w="9101" w:type="dxa"/>
        <w:tblLook w:val="04A0" w:firstRow="1" w:lastRow="0" w:firstColumn="1" w:lastColumn="0" w:noHBand="0" w:noVBand="1"/>
      </w:tblPr>
      <w:tblGrid>
        <w:gridCol w:w="717"/>
        <w:gridCol w:w="6063"/>
        <w:gridCol w:w="2321"/>
      </w:tblGrid>
      <w:tr w:rsidR="003E6958" w:rsidRPr="004C4CF3" w14:paraId="53C6B618" w14:textId="77777777" w:rsidTr="003E6958">
        <w:tc>
          <w:tcPr>
            <w:tcW w:w="717" w:type="dxa"/>
            <w:vAlign w:val="center"/>
          </w:tcPr>
          <w:p w14:paraId="5005F688" w14:textId="77777777" w:rsidR="003E6958" w:rsidRPr="004C4CF3" w:rsidRDefault="003E6958" w:rsidP="00A70483">
            <w:pPr>
              <w:spacing w:before="24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  <w:tc>
          <w:tcPr>
            <w:tcW w:w="6063" w:type="dxa"/>
            <w:vAlign w:val="center"/>
          </w:tcPr>
          <w:p w14:paraId="0FCFA1A4" w14:textId="77777777" w:rsidR="003E6958" w:rsidRPr="004C4CF3" w:rsidRDefault="003E6958" w:rsidP="00A70483">
            <w:pPr>
              <w:spacing w:before="240" w:line="48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i/>
                <w:sz w:val="18"/>
                <w:szCs w:val="18"/>
                <w:lang w:val="en-US"/>
              </w:rPr>
              <w:t>Items</w:t>
            </w:r>
          </w:p>
        </w:tc>
        <w:tc>
          <w:tcPr>
            <w:tcW w:w="2321" w:type="dxa"/>
            <w:vAlign w:val="center"/>
          </w:tcPr>
          <w:p w14:paraId="2B78C913" w14:textId="77777777" w:rsidR="003E6958" w:rsidRPr="004C4CF3" w:rsidRDefault="003E6958" w:rsidP="00A7048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4CF3">
              <w:rPr>
                <w:rFonts w:ascii="Arial" w:hAnsi="Arial" w:cs="Arial"/>
                <w:i/>
                <w:sz w:val="18"/>
                <w:szCs w:val="18"/>
                <w:lang w:val="en-US"/>
              </w:rPr>
              <w:t>Response</w:t>
            </w:r>
          </w:p>
        </w:tc>
      </w:tr>
      <w:tr w:rsidR="003E6958" w:rsidRPr="004C4CF3" w14:paraId="000549FF" w14:textId="77777777" w:rsidTr="003E6958">
        <w:tc>
          <w:tcPr>
            <w:tcW w:w="717" w:type="dxa"/>
            <w:vAlign w:val="center"/>
          </w:tcPr>
          <w:p w14:paraId="0944888B" w14:textId="3EC6C9FA" w:rsidR="003E6958" w:rsidRPr="004C4CF3" w:rsidRDefault="003E6958" w:rsidP="00A70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</w:t>
            </w:r>
          </w:p>
        </w:tc>
        <w:tc>
          <w:tcPr>
            <w:tcW w:w="6063" w:type="dxa"/>
            <w:vAlign w:val="center"/>
          </w:tcPr>
          <w:p w14:paraId="4477040F" w14:textId="24530FBD" w:rsidR="003E6958" w:rsidRDefault="003E6958" w:rsidP="00A7048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Which of the following people or institutions recommended that you visit the emergency department today? </w:t>
            </w:r>
          </w:p>
          <w:p w14:paraId="47966E3A" w14:textId="77777777" w:rsidR="003E6958" w:rsidRDefault="003E6958" w:rsidP="00A7048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  <w:p w14:paraId="2536FD76" w14:textId="24E385F2" w:rsidR="003E6958" w:rsidRPr="007D28A2" w:rsidRDefault="003E6958" w:rsidP="00A70483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7D28A2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Multiple answers possible</w:t>
            </w:r>
          </w:p>
        </w:tc>
        <w:tc>
          <w:tcPr>
            <w:tcW w:w="2321" w:type="dxa"/>
            <w:vMerge w:val="restart"/>
            <w:vAlign w:val="center"/>
          </w:tcPr>
          <w:p w14:paraId="141EE35E" w14:textId="7DC81A2C" w:rsidR="003E6958" w:rsidRPr="003E6958" w:rsidRDefault="003E6958" w:rsidP="00A70483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3E6958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Checkbox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es</w:t>
            </w:r>
          </w:p>
        </w:tc>
      </w:tr>
      <w:tr w:rsidR="003E6958" w:rsidRPr="004C4CF3" w14:paraId="643B6285" w14:textId="77777777" w:rsidTr="003E6958">
        <w:tc>
          <w:tcPr>
            <w:tcW w:w="717" w:type="dxa"/>
            <w:vAlign w:val="center"/>
          </w:tcPr>
          <w:p w14:paraId="65F45BA1" w14:textId="2C7E0C1C" w:rsidR="003E6958" w:rsidRPr="004C4CF3" w:rsidRDefault="003E6958" w:rsidP="00A704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_1</w:t>
            </w:r>
          </w:p>
        </w:tc>
        <w:tc>
          <w:tcPr>
            <w:tcW w:w="6063" w:type="dxa"/>
            <w:vAlign w:val="center"/>
          </w:tcPr>
          <w:p w14:paraId="6A6C1ED5" w14:textId="6C9610A2" w:rsidR="003E6958" w:rsidRPr="004C4CF3" w:rsidRDefault="003E6958" w:rsidP="00A7048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ecommendation from family members/friends</w:t>
            </w:r>
          </w:p>
        </w:tc>
        <w:tc>
          <w:tcPr>
            <w:tcW w:w="2321" w:type="dxa"/>
            <w:vMerge/>
          </w:tcPr>
          <w:p w14:paraId="50E7B5EF" w14:textId="77777777" w:rsidR="003E6958" w:rsidRPr="003E6958" w:rsidRDefault="003E6958" w:rsidP="00A7048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6EC1F79E" w14:textId="77777777" w:rsidTr="003E6958">
        <w:tc>
          <w:tcPr>
            <w:tcW w:w="717" w:type="dxa"/>
            <w:vAlign w:val="center"/>
          </w:tcPr>
          <w:p w14:paraId="553F7A35" w14:textId="33FC7190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063" w:type="dxa"/>
            <w:vAlign w:val="center"/>
          </w:tcPr>
          <w:p w14:paraId="7F4020B0" w14:textId="20C98D7C" w:rsidR="003E6958" w:rsidRPr="004C4CF3" w:rsidRDefault="003E6958" w:rsidP="003E69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ecommendation from school/work</w:t>
            </w:r>
          </w:p>
        </w:tc>
        <w:tc>
          <w:tcPr>
            <w:tcW w:w="2321" w:type="dxa"/>
            <w:vMerge/>
          </w:tcPr>
          <w:p w14:paraId="5A32ED2F" w14:textId="77777777" w:rsidR="003E6958" w:rsidRPr="003E6958" w:rsidRDefault="003E6958" w:rsidP="003E6958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6BE3E985" w14:textId="77777777" w:rsidTr="003E6958">
        <w:tc>
          <w:tcPr>
            <w:tcW w:w="717" w:type="dxa"/>
            <w:vAlign w:val="center"/>
          </w:tcPr>
          <w:p w14:paraId="2245568C" w14:textId="04B0B4FA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63" w:type="dxa"/>
            <w:vAlign w:val="center"/>
          </w:tcPr>
          <w:p w14:paraId="5915ECEF" w14:textId="7B53E849" w:rsidR="003E6958" w:rsidRPr="004C4CF3" w:rsidRDefault="003E6958" w:rsidP="003E69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ecommendation from other hospital departments/outpatient clinics</w:t>
            </w:r>
          </w:p>
        </w:tc>
        <w:tc>
          <w:tcPr>
            <w:tcW w:w="2321" w:type="dxa"/>
            <w:vMerge/>
          </w:tcPr>
          <w:p w14:paraId="392F6FE1" w14:textId="77777777" w:rsidR="003E6958" w:rsidRPr="003E6958" w:rsidRDefault="003E6958" w:rsidP="003E695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5850FDE1" w14:textId="77777777" w:rsidTr="003E6958">
        <w:tc>
          <w:tcPr>
            <w:tcW w:w="717" w:type="dxa"/>
            <w:vAlign w:val="center"/>
          </w:tcPr>
          <w:p w14:paraId="21828AE7" w14:textId="224A9F13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063" w:type="dxa"/>
            <w:vAlign w:val="center"/>
          </w:tcPr>
          <w:p w14:paraId="281795DD" w14:textId="73D6D946" w:rsidR="003E6958" w:rsidRPr="004C4CF3" w:rsidRDefault="003E6958" w:rsidP="003E69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ecommendation from another medical professional (e.g., nurse, pharmacist)</w:t>
            </w:r>
          </w:p>
        </w:tc>
        <w:tc>
          <w:tcPr>
            <w:tcW w:w="2321" w:type="dxa"/>
            <w:vMerge/>
          </w:tcPr>
          <w:p w14:paraId="2BDCFFE0" w14:textId="77777777" w:rsidR="003E6958" w:rsidRPr="003E6958" w:rsidRDefault="003E6958" w:rsidP="003E695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3CA1A429" w14:textId="77777777" w:rsidTr="003E6958">
        <w:tc>
          <w:tcPr>
            <w:tcW w:w="717" w:type="dxa"/>
            <w:vAlign w:val="center"/>
          </w:tcPr>
          <w:p w14:paraId="362881D9" w14:textId="0CC69F85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063" w:type="dxa"/>
            <w:vAlign w:val="center"/>
          </w:tcPr>
          <w:p w14:paraId="4B0A24E4" w14:textId="1D9D2292" w:rsidR="003E6958" w:rsidRPr="004C4CF3" w:rsidRDefault="003E6958" w:rsidP="003E69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ecommendation from a doctor in an outpatient practice</w:t>
            </w:r>
          </w:p>
        </w:tc>
        <w:tc>
          <w:tcPr>
            <w:tcW w:w="2321" w:type="dxa"/>
            <w:vMerge/>
          </w:tcPr>
          <w:p w14:paraId="5F362E78" w14:textId="77777777" w:rsidR="003E6958" w:rsidRPr="003E6958" w:rsidRDefault="003E6958" w:rsidP="003E695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38066D17" w14:textId="77777777" w:rsidTr="003E6958">
        <w:tc>
          <w:tcPr>
            <w:tcW w:w="717" w:type="dxa"/>
            <w:vAlign w:val="center"/>
          </w:tcPr>
          <w:p w14:paraId="20238852" w14:textId="3A296812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063" w:type="dxa"/>
            <w:vAlign w:val="center"/>
          </w:tcPr>
          <w:p w14:paraId="0E3179F3" w14:textId="15AAA8EC" w:rsidR="003E6958" w:rsidRPr="004C4CF3" w:rsidRDefault="003E6958" w:rsidP="003E69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E695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edical recommendation for follow-up examination in the emergency department</w:t>
            </w:r>
          </w:p>
        </w:tc>
        <w:tc>
          <w:tcPr>
            <w:tcW w:w="2321" w:type="dxa"/>
            <w:vMerge/>
          </w:tcPr>
          <w:p w14:paraId="1B200FAF" w14:textId="77777777" w:rsidR="003E6958" w:rsidRPr="003E6958" w:rsidRDefault="003E6958" w:rsidP="003E695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3D5B7443" w14:textId="77777777" w:rsidTr="003E6958">
        <w:tc>
          <w:tcPr>
            <w:tcW w:w="717" w:type="dxa"/>
            <w:vAlign w:val="center"/>
          </w:tcPr>
          <w:p w14:paraId="6993CDE4" w14:textId="43841F19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063" w:type="dxa"/>
            <w:vAlign w:val="center"/>
          </w:tcPr>
          <w:p w14:paraId="2FA05685" w14:textId="26828170" w:rsidR="003E6958" w:rsidRPr="007D28A2" w:rsidRDefault="003E6958" w:rsidP="003E6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7D28A2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Do not know</w:t>
            </w:r>
          </w:p>
        </w:tc>
        <w:tc>
          <w:tcPr>
            <w:tcW w:w="2321" w:type="dxa"/>
            <w:vMerge/>
          </w:tcPr>
          <w:p w14:paraId="3523E6D6" w14:textId="77777777" w:rsidR="003E6958" w:rsidRPr="003E6958" w:rsidRDefault="003E6958" w:rsidP="003E695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E6958" w:rsidRPr="004C4CF3" w14:paraId="18CB355F" w14:textId="77777777" w:rsidTr="003E6958">
        <w:tc>
          <w:tcPr>
            <w:tcW w:w="717" w:type="dxa"/>
            <w:vAlign w:val="center"/>
          </w:tcPr>
          <w:p w14:paraId="788803FB" w14:textId="57EFFBE4" w:rsidR="003E6958" w:rsidRPr="004C4CF3" w:rsidRDefault="003E6958" w:rsidP="003E69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_1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063" w:type="dxa"/>
            <w:vAlign w:val="center"/>
          </w:tcPr>
          <w:p w14:paraId="4797C543" w14:textId="369AF626" w:rsidR="003E6958" w:rsidRPr="007D28A2" w:rsidRDefault="003E6958" w:rsidP="003E6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7D28A2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No answer</w:t>
            </w:r>
          </w:p>
        </w:tc>
        <w:tc>
          <w:tcPr>
            <w:tcW w:w="2321" w:type="dxa"/>
            <w:vMerge/>
          </w:tcPr>
          <w:p w14:paraId="247788E3" w14:textId="77777777" w:rsidR="003E6958" w:rsidRPr="003E6958" w:rsidRDefault="003E6958" w:rsidP="003E695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14:paraId="22AE7458" w14:textId="77777777" w:rsidR="003E6958" w:rsidRPr="00E623DF" w:rsidRDefault="003E6958">
      <w:pPr>
        <w:rPr>
          <w:lang w:val="en-US"/>
        </w:rPr>
      </w:pPr>
      <w:bookmarkStart w:id="0" w:name="_GoBack"/>
      <w:bookmarkEnd w:id="0"/>
    </w:p>
    <w:sectPr w:rsidR="003E6958" w:rsidRPr="00E623D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2D393" w14:textId="77777777" w:rsidR="003E6958" w:rsidRDefault="003E6958" w:rsidP="003E6958">
      <w:pPr>
        <w:spacing w:after="0" w:line="240" w:lineRule="auto"/>
      </w:pPr>
      <w:r>
        <w:separator/>
      </w:r>
    </w:p>
  </w:endnote>
  <w:endnote w:type="continuationSeparator" w:id="0">
    <w:p w14:paraId="0D12172C" w14:textId="77777777" w:rsidR="003E6958" w:rsidRDefault="003E6958" w:rsidP="003E6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7167715"/>
      <w:docPartObj>
        <w:docPartGallery w:val="Page Numbers (Bottom of Page)"/>
        <w:docPartUnique/>
      </w:docPartObj>
    </w:sdtPr>
    <w:sdtContent>
      <w:p w14:paraId="04DF9499" w14:textId="13F26789" w:rsidR="003E6958" w:rsidRDefault="003E6958">
        <w:pPr>
          <w:pStyle w:val="Fuzeile"/>
          <w:jc w:val="right"/>
        </w:pPr>
        <w:r>
          <w:t>1</w:t>
        </w:r>
      </w:p>
    </w:sdtContent>
  </w:sdt>
  <w:p w14:paraId="0F7DADDE" w14:textId="77777777" w:rsidR="003E6958" w:rsidRDefault="003E69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A65FA" w14:textId="77777777" w:rsidR="003E6958" w:rsidRDefault="003E6958" w:rsidP="003E6958">
      <w:pPr>
        <w:spacing w:after="0" w:line="240" w:lineRule="auto"/>
      </w:pPr>
      <w:r>
        <w:separator/>
      </w:r>
    </w:p>
  </w:footnote>
  <w:footnote w:type="continuationSeparator" w:id="0">
    <w:p w14:paraId="1AE50630" w14:textId="77777777" w:rsidR="003E6958" w:rsidRDefault="003E6958" w:rsidP="003E6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DF"/>
    <w:rsid w:val="001E0309"/>
    <w:rsid w:val="00390CF6"/>
    <w:rsid w:val="003E6958"/>
    <w:rsid w:val="004C4CF3"/>
    <w:rsid w:val="006A18E3"/>
    <w:rsid w:val="006D7C71"/>
    <w:rsid w:val="007D28A2"/>
    <w:rsid w:val="00882045"/>
    <w:rsid w:val="00AE2EB2"/>
    <w:rsid w:val="00E623DF"/>
    <w:rsid w:val="00EB7832"/>
    <w:rsid w:val="00EF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9B6A0"/>
  <w15:chartTrackingRefBased/>
  <w15:docId w15:val="{ED213877-A97B-4556-9F1D-A9ECCEC5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E69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2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E6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6958"/>
  </w:style>
  <w:style w:type="paragraph" w:styleId="Fuzeile">
    <w:name w:val="footer"/>
    <w:basedOn w:val="Standard"/>
    <w:link w:val="FuzeileZchn"/>
    <w:uiPriority w:val="99"/>
    <w:unhideWhenUsed/>
    <w:rsid w:val="003E6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6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58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D29D5E2A778D4BA271DD5DF09D6C40" ma:contentTypeVersion="14" ma:contentTypeDescription="Create a new document." ma:contentTypeScope="" ma:versionID="91154bb15894b7bc2e86ab6aa13324d5">
  <xsd:schema xmlns:xsd="http://www.w3.org/2001/XMLSchema" xmlns:xs="http://www.w3.org/2001/XMLSchema" xmlns:p="http://schemas.microsoft.com/office/2006/metadata/properties" xmlns:ns3="89751356-aef7-4663-8d33-7134f2caca20" xmlns:ns4="966a7c0d-db4a-4e0d-a0ec-1bf6d8899e2b" targetNamespace="http://schemas.microsoft.com/office/2006/metadata/properties" ma:root="true" ma:fieldsID="07223f570f1c0f542b88917370da6f79" ns3:_="" ns4:_="">
    <xsd:import namespace="89751356-aef7-4663-8d33-7134f2caca20"/>
    <xsd:import namespace="966a7c0d-db4a-4e0d-a0ec-1bf6d8899e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751356-aef7-4663-8d33-7134f2cac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a7c0d-db4a-4e0d-a0ec-1bf6d8899e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751356-aef7-4663-8d33-7134f2caca20" xsi:nil="true"/>
  </documentManagement>
</p:properties>
</file>

<file path=customXml/itemProps1.xml><?xml version="1.0" encoding="utf-8"?>
<ds:datastoreItem xmlns:ds="http://schemas.openxmlformats.org/officeDocument/2006/customXml" ds:itemID="{8F59225F-CC4C-4B7D-AE2B-93B117D93E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751356-aef7-4663-8d33-7134f2caca20"/>
    <ds:schemaRef ds:uri="966a7c0d-db4a-4e0d-a0ec-1bf6d8899e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9B98ED-5E08-41CE-9871-27B6EF0C6D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9D6D01-A8E5-45F1-BFA0-0A79709F9D9D}">
  <ds:schemaRefs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966a7c0d-db4a-4e0d-a0ec-1bf6d8899e2b"/>
    <ds:schemaRef ds:uri="http://schemas.openxmlformats.org/package/2006/metadata/core-properties"/>
    <ds:schemaRef ds:uri="89751356-aef7-4663-8d33-7134f2caca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üger, Daniela</dc:creator>
  <cp:keywords/>
  <dc:description/>
  <cp:lastModifiedBy>Krüger, Daniela</cp:lastModifiedBy>
  <cp:revision>4</cp:revision>
  <dcterms:created xsi:type="dcterms:W3CDTF">2025-08-20T09:31:00Z</dcterms:created>
  <dcterms:modified xsi:type="dcterms:W3CDTF">2025-08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D29D5E2A778D4BA271DD5DF09D6C40</vt:lpwstr>
  </property>
</Properties>
</file>